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bottomFromText="160" w:vertAnchor="text" w:horzAnchor="page" w:tblpXSpec="center" w:tblpY="-1416"/>
        <w:tblW w:w="104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"/>
        <w:gridCol w:w="2905"/>
        <w:gridCol w:w="1134"/>
        <w:gridCol w:w="1133"/>
        <w:gridCol w:w="1133"/>
        <w:gridCol w:w="1133"/>
        <w:gridCol w:w="1133"/>
        <w:gridCol w:w="1133"/>
        <w:gridCol w:w="709"/>
      </w:tblGrid>
      <w:tr w:rsidR="00056273" w:rsidRPr="00056273" w:rsidTr="003B7C28">
        <w:trPr>
          <w:gridBefore w:val="1"/>
          <w:wBefore w:w="12" w:type="dxa"/>
          <w:trHeight w:val="256"/>
        </w:trPr>
        <w:tc>
          <w:tcPr>
            <w:tcW w:w="2905" w:type="dxa"/>
            <w:vMerge w:val="restart"/>
            <w:tcBorders>
              <w:top w:val="single" w:sz="4" w:space="0" w:color="auto"/>
              <w:left w:val="single" w:sz="48" w:space="0" w:color="FFFFFF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line="256" w:lineRule="auto"/>
              <w:rPr>
                <w:rFonts w:ascii="Calibri" w:eastAsia="Calibri" w:hAnsi="Calibri" w:cs="Times New Roman"/>
              </w:rPr>
            </w:pPr>
            <w:bookmarkStart w:id="0" w:name="_Hlk491595443" w:colFirst="1" w:colLast="8"/>
            <w:bookmarkStart w:id="1" w:name="_Hlk491544501" w:colFirst="1" w:colLast="8"/>
          </w:p>
        </w:tc>
        <w:tc>
          <w:tcPr>
            <w:tcW w:w="6799" w:type="dxa"/>
            <w:gridSpan w:val="6"/>
            <w:tcBorders>
              <w:top w:val="single" w:sz="12" w:space="0" w:color="000000" w:themeColor="text1"/>
              <w:left w:val="nil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:rsidR="00D6082B" w:rsidRDefault="00D6082B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iodontal stat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  <w:hideMark/>
          </w:tcPr>
          <w:p w:rsidR="00056273" w:rsidRPr="00056273" w:rsidRDefault="00056273" w:rsidP="00056273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56273" w:rsidRPr="00056273" w:rsidTr="003B7C28">
        <w:trPr>
          <w:gridBefore w:val="1"/>
          <w:wBefore w:w="12" w:type="dxa"/>
          <w:trHeight w:val="244"/>
        </w:trPr>
        <w:tc>
          <w:tcPr>
            <w:tcW w:w="2905" w:type="dxa"/>
            <w:vMerge/>
            <w:tcBorders>
              <w:top w:val="single" w:sz="4" w:space="0" w:color="auto"/>
              <w:left w:val="single" w:sz="4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56273" w:rsidRPr="00056273" w:rsidRDefault="00056273" w:rsidP="00056273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2" w:name="_Hlk492742922"/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iodontally healthy</w:t>
            </w:r>
            <w:bookmarkEnd w:id="2"/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          n = 39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3" w:name="_Hlk492742946"/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Gingivitis/early periodontitis</w:t>
            </w:r>
            <w:bookmarkEnd w:id="3"/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n=59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12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4" w:name="_Hlk492742972"/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oderate/Advanced periodontitis</w:t>
            </w:r>
            <w:bookmarkEnd w:id="4"/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n=3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noWrap/>
            <w:vAlign w:val="bottom"/>
            <w:hideMark/>
          </w:tcPr>
          <w:p w:rsidR="00056273" w:rsidRPr="00056273" w:rsidRDefault="00056273" w:rsidP="00056273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56273" w:rsidRPr="00056273" w:rsidTr="003B7C28">
        <w:trPr>
          <w:gridBefore w:val="1"/>
          <w:wBefore w:w="12" w:type="dxa"/>
          <w:trHeight w:val="416"/>
        </w:trPr>
        <w:tc>
          <w:tcPr>
            <w:tcW w:w="2905" w:type="dxa"/>
            <w:vMerge/>
            <w:tcBorders>
              <w:top w:val="single" w:sz="4" w:space="0" w:color="auto"/>
              <w:left w:val="single" w:sz="4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56273" w:rsidRPr="00056273" w:rsidRDefault="00056273" w:rsidP="00056273">
            <w:pPr>
              <w:spacing w:after="0" w:line="25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tandar deviat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an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tandar deviation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an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tandar deviation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vAlign w:val="bottom"/>
            <w:hideMark/>
          </w:tcPr>
          <w:p w:rsidR="00056273" w:rsidRPr="00056273" w:rsidRDefault="00056273" w:rsidP="000562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-value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proate**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886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38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855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990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261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6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31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caprate+butyrate*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7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3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7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9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62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05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valerate*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2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7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5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7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47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4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leucine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5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5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4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24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8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ucine+Isoleuc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2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2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8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6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4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89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367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2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6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8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9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90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8782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8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8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57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7937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3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4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74675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5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8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226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pion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56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8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99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19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3822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pylene glycol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4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2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6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54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175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propanol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6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45826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propanol+Methanol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6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1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4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5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25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881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4489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hydroxybutyrate+fuc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3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0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33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0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2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906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617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c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9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8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2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43593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c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4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9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5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5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5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044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ct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25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0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5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2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4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1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6540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buprof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6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9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59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9745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an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5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0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4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7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4712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yrate 2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8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3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1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5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7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90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319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Aminoadip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59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2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7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86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06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9893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1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13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37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80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5940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et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631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411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660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412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829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4405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834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6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8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49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4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70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85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455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tamate+isovalerate+prol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563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8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551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92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582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75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8693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2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9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7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7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8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934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154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yrate+Propion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5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7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4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7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79591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pion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8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27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7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69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57362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Aminoadip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6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7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3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8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0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4873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ine+Glutamate 3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91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6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88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3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0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23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842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ccin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6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48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56559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43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3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39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50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74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63493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tr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9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8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4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7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2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43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432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am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7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8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0779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part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7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87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951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tr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8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5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644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Dimethylam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7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46465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rcos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9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059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part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3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6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7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6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6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354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8746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methylamine 4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5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4612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-Aminobutyrate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3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4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1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40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-Aminobutyrate+Lys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6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2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7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27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0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445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nith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2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5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5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9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78729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0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5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2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7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8977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thanolam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3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7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2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76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840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oline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3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4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3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4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4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9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388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+Taur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4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0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8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9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827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ur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0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1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8431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4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7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3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4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2045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ine 5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4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1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2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2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74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9392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7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6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8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5260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u+Pro+Glc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9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2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2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4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7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02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848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8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2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2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7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06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3932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crose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8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3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0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7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33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564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crose+Glc+Lys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54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4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15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73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4969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+Sucr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5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89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33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9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34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82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58635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6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1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0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2421</w:t>
            </w:r>
          </w:p>
        </w:tc>
      </w:tr>
      <w:tr w:rsidR="00056273" w:rsidRPr="00056273" w:rsidTr="003B7C28">
        <w:trPr>
          <w:trHeight w:val="244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26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6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22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4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9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4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5989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ol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3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2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3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0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85753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ylalanine 6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2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2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0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3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61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31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96426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ctate+Proline*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5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8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8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2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3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36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ctate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7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2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2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7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7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2092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ine **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8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5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9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8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41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934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4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5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6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57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77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16834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8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9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1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04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2994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5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40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6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32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214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2517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16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6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38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34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106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722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25946</w:t>
            </w:r>
          </w:p>
        </w:tc>
      </w:tr>
      <w:tr w:rsidR="00056273" w:rsidRPr="00056273" w:rsidTr="003B7C28">
        <w:trPr>
          <w:trHeight w:val="256"/>
        </w:trPr>
        <w:tc>
          <w:tcPr>
            <w:tcW w:w="2917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056273" w:rsidRPr="00056273" w:rsidRDefault="00056273" w:rsidP="000562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56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mate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09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6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47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00105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056273" w:rsidRPr="00056273" w:rsidRDefault="00056273" w:rsidP="00056273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5627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8034</w:t>
            </w:r>
          </w:p>
        </w:tc>
      </w:tr>
    </w:tbl>
    <w:p w:rsidR="003B7C28" w:rsidRPr="003B7C28" w:rsidRDefault="003B7C28" w:rsidP="003B7C28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bookmarkStart w:id="5" w:name="_Hlk492719254"/>
      <w:bookmarkStart w:id="6" w:name="_GoBack"/>
      <w:bookmarkEnd w:id="0"/>
      <w:bookmarkEnd w:id="1"/>
      <w:r w:rsidRPr="003B7C28">
        <w:rPr>
          <w:rFonts w:ascii="Times New Roman" w:eastAsia="Times New Roman" w:hAnsi="Times New Roman" w:cs="Times New Roman"/>
          <w:sz w:val="20"/>
          <w:szCs w:val="20"/>
          <w:lang w:eastAsia="es-ES"/>
        </w:rPr>
        <w:t>S2 Table. Metabolites identified and compared attending the periodontal satatus. The statistically significant ones are marked * p &lt; 0.05 and ** p &lt; 0.01</w:t>
      </w:r>
      <w:bookmarkEnd w:id="5"/>
      <w:r w:rsidRPr="003B7C28">
        <w:rPr>
          <w:rFonts w:ascii="Times New Roman" w:eastAsia="Times New Roman" w:hAnsi="Times New Roman" w:cs="Times New Roman"/>
          <w:sz w:val="20"/>
          <w:szCs w:val="20"/>
          <w:lang w:eastAsia="es-ES"/>
        </w:rPr>
        <w:t>.</w:t>
      </w:r>
    </w:p>
    <w:bookmarkEnd w:id="6"/>
    <w:p w:rsidR="0095248E" w:rsidRDefault="0095248E"/>
    <w:sectPr w:rsidR="009524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F15B8"/>
    <w:multiLevelType w:val="hybridMultilevel"/>
    <w:tmpl w:val="9376992E"/>
    <w:lvl w:ilvl="0" w:tplc="0C0A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8302D66"/>
    <w:multiLevelType w:val="hybridMultilevel"/>
    <w:tmpl w:val="91DE641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0D570C"/>
    <w:multiLevelType w:val="hybridMultilevel"/>
    <w:tmpl w:val="EDC8A7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970B12"/>
    <w:multiLevelType w:val="hybridMultilevel"/>
    <w:tmpl w:val="F6F0E20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EE6E08"/>
    <w:multiLevelType w:val="hybridMultilevel"/>
    <w:tmpl w:val="555411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8E"/>
    <w:rsid w:val="00056273"/>
    <w:rsid w:val="002042BF"/>
    <w:rsid w:val="002C0CEA"/>
    <w:rsid w:val="003B7C28"/>
    <w:rsid w:val="006A64F5"/>
    <w:rsid w:val="008006B1"/>
    <w:rsid w:val="0095248E"/>
    <w:rsid w:val="00D6082B"/>
    <w:rsid w:val="00DB393A"/>
    <w:rsid w:val="00F4790A"/>
    <w:rsid w:val="00FC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0528DA-089B-4534-A088-C21193B3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C0C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C0CEA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2C0CEA"/>
    <w:rPr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0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0CEA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2C0CEA"/>
    <w:pPr>
      <w:ind w:left="720"/>
      <w:contextualSpacing/>
    </w:pPr>
  </w:style>
  <w:style w:type="table" w:styleId="Tablaconcuadrcula">
    <w:name w:val="Table Grid"/>
    <w:basedOn w:val="Tablanormal"/>
    <w:uiPriority w:val="39"/>
    <w:rsid w:val="002C0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C0C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C0CE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0C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0CEA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C0C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0CEA"/>
  </w:style>
  <w:style w:type="paragraph" w:styleId="Piedepgina">
    <w:name w:val="footer"/>
    <w:basedOn w:val="Normal"/>
    <w:link w:val="PiedepginaCar"/>
    <w:uiPriority w:val="99"/>
    <w:unhideWhenUsed/>
    <w:rsid w:val="002C0C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0CEA"/>
  </w:style>
  <w:style w:type="paragraph" w:styleId="Revisin">
    <w:name w:val="Revision"/>
    <w:hidden/>
    <w:uiPriority w:val="99"/>
    <w:semiHidden/>
    <w:rsid w:val="002C0CEA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ar"/>
    <w:rsid w:val="002C0C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C0CEA"/>
    <w:rPr>
      <w:rFonts w:ascii="Calibri" w:hAnsi="Calibri"/>
      <w:noProof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C0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2C0C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C0CEA"/>
    <w:rPr>
      <w:rFonts w:ascii="Calibri" w:hAnsi="Calibri"/>
      <w:noProof/>
      <w:lang w:val="en-US"/>
    </w:rPr>
  </w:style>
  <w:style w:type="character" w:customStyle="1" w:styleId="Hipervnculo1">
    <w:name w:val="Hipervínculo1"/>
    <w:basedOn w:val="Fuentedeprrafopredeter"/>
    <w:uiPriority w:val="99"/>
    <w:unhideWhenUsed/>
    <w:rsid w:val="002C0CEA"/>
    <w:rPr>
      <w:color w:val="0563C1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C0CEA"/>
    <w:rPr>
      <w:color w:val="808080"/>
      <w:shd w:val="clear" w:color="auto" w:fill="E6E6E6"/>
    </w:rPr>
  </w:style>
  <w:style w:type="table" w:customStyle="1" w:styleId="Tablaconcuadrcula11">
    <w:name w:val="Tabla con cuadrícula11"/>
    <w:basedOn w:val="Tablanormal"/>
    <w:uiPriority w:val="39"/>
    <w:rsid w:val="002C0CE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C0C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2</Words>
  <Characters>425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 DIENT</dc:creator>
  <cp:keywords/>
  <dc:description/>
  <cp:lastModifiedBy>Alberto Garcia Villaescusa</cp:lastModifiedBy>
  <cp:revision>5</cp:revision>
  <dcterms:created xsi:type="dcterms:W3CDTF">2017-09-19T12:57:00Z</dcterms:created>
  <dcterms:modified xsi:type="dcterms:W3CDTF">2017-09-20T15:07:00Z</dcterms:modified>
</cp:coreProperties>
</file>